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EDD" w:rsidRPr="006F77A2" w:rsidRDefault="00201EDD" w:rsidP="00201EDD">
      <w:pPr>
        <w:spacing w:before="120" w:after="120" w:line="480" w:lineRule="auto"/>
        <w:jc w:val="both"/>
        <w:rPr>
          <w:rFonts w:ascii="Times New Roman" w:hAnsi="Times New Roman" w:cs="Times New Roman"/>
          <w:b/>
          <w:color w:val="333333"/>
          <w:sz w:val="36"/>
          <w:szCs w:val="36"/>
          <w:shd w:val="clear" w:color="auto" w:fill="FFFFFF"/>
          <w:lang w:val="en-GB"/>
        </w:rPr>
      </w:pPr>
      <w:r w:rsidRPr="006807B3">
        <w:rPr>
          <w:rFonts w:ascii="Times New Roman" w:hAnsi="Times New Roman" w:cs="Times New Roman"/>
          <w:b/>
          <w:color w:val="333333"/>
          <w:sz w:val="36"/>
          <w:szCs w:val="36"/>
          <w:shd w:val="clear" w:color="auto" w:fill="FFFFFF"/>
          <w:lang w:val="en-GB"/>
        </w:rPr>
        <w:t>Supporting information</w:t>
      </w:r>
    </w:p>
    <w:p w:rsidR="008105FE" w:rsidRPr="00803B7C" w:rsidRDefault="00D0147D" w:rsidP="008105FE">
      <w:pPr>
        <w:spacing w:after="0" w:line="240" w:lineRule="auto"/>
        <w:jc w:val="both"/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</w:pPr>
      <w:bookmarkStart w:id="0" w:name="_GoBack"/>
      <w:bookmarkEnd w:id="0"/>
      <w:r w:rsidRPr="00803B7C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  <w:t>S</w:t>
      </w:r>
      <w:r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  <w:t>1</w:t>
      </w:r>
      <w:r w:rsidRPr="00803B7C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  <w:t xml:space="preserve"> </w:t>
      </w:r>
      <w:r w:rsidR="008105FE" w:rsidRPr="00803B7C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  <w:lang w:val="en-GB"/>
        </w:rPr>
        <w:t xml:space="preserve">Table: </w:t>
      </w:r>
      <w:r w:rsidR="008105FE" w:rsidRPr="00803B7C">
        <w:rPr>
          <w:rFonts w:ascii="Times New Roman" w:hAnsi="Times New Roman" w:cs="Times New Roman"/>
          <w:sz w:val="24"/>
          <w:szCs w:val="24"/>
          <w:lang w:val="en-GB"/>
        </w:rPr>
        <w:t>Clinical description of participants.</w:t>
      </w:r>
      <w:r w:rsidR="008105FE" w:rsidRPr="0099465C">
        <w:rPr>
          <w:lang w:val="en-US"/>
        </w:rPr>
        <w:t xml:space="preserve"> </w:t>
      </w:r>
    </w:p>
    <w:tbl>
      <w:tblPr>
        <w:tblStyle w:val="TableGrid"/>
        <w:tblpPr w:leftFromText="180" w:rightFromText="180" w:vertAnchor="text" w:horzAnchor="margin" w:tblpY="94"/>
        <w:tblW w:w="9889" w:type="dxa"/>
        <w:tblLook w:val="04A0" w:firstRow="1" w:lastRow="0" w:firstColumn="1" w:lastColumn="0" w:noHBand="0" w:noVBand="1"/>
      </w:tblPr>
      <w:tblGrid>
        <w:gridCol w:w="1809"/>
        <w:gridCol w:w="1843"/>
        <w:gridCol w:w="1985"/>
        <w:gridCol w:w="2268"/>
        <w:gridCol w:w="1984"/>
      </w:tblGrid>
      <w:tr w:rsidR="008105FE" w:rsidRPr="00DD4A27" w:rsidTr="0017472E">
        <w:trPr>
          <w:trHeight w:val="777"/>
        </w:trPr>
        <w:tc>
          <w:tcPr>
            <w:tcW w:w="1809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rait</w:t>
            </w:r>
          </w:p>
        </w:tc>
        <w:tc>
          <w:tcPr>
            <w:tcW w:w="1843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Glucose tolerant </w:t>
            </w:r>
          </w:p>
          <w:p w:rsidR="008105FE" w:rsidRPr="008870AF" w:rsidRDefault="008105FE" w:rsidP="0017472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(Inter99, </w:t>
            </w:r>
            <w:r w:rsidRPr="008870AF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 w:rsidRPr="008870A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4,569)</w:t>
            </w:r>
          </w:p>
          <w:p w:rsidR="008105FE" w:rsidRPr="008870AF" w:rsidRDefault="008105FE" w:rsidP="0017472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870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da-DK"/>
              </w:rPr>
              <w:t>Median (IQR)</w:t>
            </w:r>
          </w:p>
        </w:tc>
        <w:tc>
          <w:tcPr>
            <w:tcW w:w="1985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Pre-diabetes </w:t>
            </w:r>
          </w:p>
          <w:p w:rsidR="008105FE" w:rsidRPr="008870AF" w:rsidRDefault="008105FE" w:rsidP="0017472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(Inter99, </w:t>
            </w:r>
            <w:r w:rsidRPr="008870AF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 w:rsidRPr="008870A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1,157)</w:t>
            </w:r>
          </w:p>
          <w:p w:rsidR="008105FE" w:rsidRPr="008870AF" w:rsidRDefault="008105FE" w:rsidP="0017472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870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da-DK"/>
              </w:rPr>
              <w:t>Median (IQR)</w:t>
            </w:r>
          </w:p>
        </w:tc>
        <w:tc>
          <w:tcPr>
            <w:tcW w:w="2268" w:type="dxa"/>
            <w:vAlign w:val="center"/>
          </w:tcPr>
          <w:p w:rsidR="008105FE" w:rsidRDefault="008105FE" w:rsidP="0017472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</w:t>
            </w:r>
            <w:r w:rsidRPr="008870A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tients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with</w:t>
            </w:r>
            <w:r w:rsidRPr="008870A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2D</w:t>
            </w:r>
          </w:p>
          <w:p w:rsidR="008105FE" w:rsidRPr="008870AF" w:rsidRDefault="008105FE" w:rsidP="0017472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(</w:t>
            </w:r>
            <w:r w:rsidRPr="008870AF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 w:rsidRPr="008870A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2,930)</w:t>
            </w:r>
          </w:p>
          <w:p w:rsidR="008105FE" w:rsidRPr="008870AF" w:rsidRDefault="008105FE" w:rsidP="0017472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870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da-DK"/>
              </w:rPr>
              <w:t>Median (IQR)</w:t>
            </w:r>
          </w:p>
        </w:tc>
        <w:tc>
          <w:tcPr>
            <w:tcW w:w="1984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MODYX probands </w:t>
            </w:r>
          </w:p>
          <w:p w:rsidR="008105FE" w:rsidRPr="008870AF" w:rsidRDefault="008105FE" w:rsidP="0017472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</w:t>
            </w:r>
            <w:r w:rsidRPr="008870AF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</w:t>
            </w:r>
            <w:r w:rsidRPr="008870A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=54)</w:t>
            </w:r>
          </w:p>
          <w:p w:rsidR="008105FE" w:rsidRPr="008870AF" w:rsidRDefault="008105FE" w:rsidP="0017472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870A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GB" w:eastAsia="da-DK"/>
              </w:rPr>
              <w:t>Median (IQR)</w:t>
            </w:r>
          </w:p>
        </w:tc>
      </w:tr>
      <w:tr w:rsidR="008105FE" w:rsidRPr="008870AF" w:rsidTr="0017472E">
        <w:trPr>
          <w:trHeight w:val="263"/>
        </w:trPr>
        <w:tc>
          <w:tcPr>
            <w:tcW w:w="1809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ex</w:t>
            </w:r>
          </w:p>
        </w:tc>
        <w:tc>
          <w:tcPr>
            <w:tcW w:w="1843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,113/2456</w:t>
            </w:r>
          </w:p>
        </w:tc>
        <w:tc>
          <w:tcPr>
            <w:tcW w:w="1985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0/457</w:t>
            </w:r>
          </w:p>
        </w:tc>
        <w:tc>
          <w:tcPr>
            <w:tcW w:w="2268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678/1,177</w:t>
            </w:r>
          </w:p>
        </w:tc>
        <w:tc>
          <w:tcPr>
            <w:tcW w:w="1984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/</w:t>
            </w:r>
            <w:r w:rsidRPr="008870AF">
              <w:rPr>
                <w:sz w:val="16"/>
                <w:szCs w:val="16"/>
                <w:lang w:val="en-GB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</w:t>
            </w:r>
          </w:p>
        </w:tc>
      </w:tr>
      <w:tr w:rsidR="008105FE" w:rsidRPr="008870AF" w:rsidTr="0017472E">
        <w:trPr>
          <w:trHeight w:val="263"/>
        </w:trPr>
        <w:tc>
          <w:tcPr>
            <w:tcW w:w="1809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ge (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years)</w:t>
            </w:r>
          </w:p>
        </w:tc>
        <w:tc>
          <w:tcPr>
            <w:tcW w:w="1843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.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9.9-</w:t>
            </w:r>
            <w:r w:rsidRPr="008870AF">
              <w:rPr>
                <w:sz w:val="16"/>
                <w:szCs w:val="16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.1)</w:t>
            </w:r>
          </w:p>
        </w:tc>
        <w:tc>
          <w:tcPr>
            <w:tcW w:w="1985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.9 (44.8-</w:t>
            </w:r>
            <w:r w:rsidRPr="008870AF">
              <w:rPr>
                <w:sz w:val="16"/>
                <w:szCs w:val="16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0)</w:t>
            </w:r>
          </w:p>
        </w:tc>
        <w:tc>
          <w:tcPr>
            <w:tcW w:w="2268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.0 (53.0-</w:t>
            </w:r>
            <w:r w:rsidRPr="008870AF">
              <w:rPr>
                <w:sz w:val="16"/>
                <w:szCs w:val="16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.0)</w:t>
            </w:r>
          </w:p>
        </w:tc>
        <w:tc>
          <w:tcPr>
            <w:tcW w:w="1984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0 (14.9-24.2)</w:t>
            </w:r>
          </w:p>
        </w:tc>
      </w:tr>
      <w:tr w:rsidR="008105FE" w:rsidRPr="008870AF" w:rsidTr="0017472E">
        <w:trPr>
          <w:trHeight w:val="263"/>
        </w:trPr>
        <w:tc>
          <w:tcPr>
            <w:tcW w:w="1809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MI (kg/m</w:t>
            </w:r>
            <w:r w:rsidRPr="008870A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2</w:t>
            </w:r>
            <w:r w:rsidRPr="008870A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2.7- 27.7)</w:t>
            </w:r>
          </w:p>
        </w:tc>
        <w:tc>
          <w:tcPr>
            <w:tcW w:w="1985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4.6-</w:t>
            </w:r>
            <w:r w:rsidRPr="008870AF">
              <w:rPr>
                <w:sz w:val="16"/>
                <w:szCs w:val="16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6)</w:t>
            </w:r>
          </w:p>
        </w:tc>
        <w:tc>
          <w:tcPr>
            <w:tcW w:w="2268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6 (27.0-</w:t>
            </w:r>
            <w:r w:rsidRPr="008870AF">
              <w:rPr>
                <w:sz w:val="16"/>
                <w:szCs w:val="16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.6)</w:t>
            </w:r>
          </w:p>
        </w:tc>
        <w:tc>
          <w:tcPr>
            <w:tcW w:w="1984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9.4-</w:t>
            </w:r>
            <w:r w:rsidRPr="008870AF">
              <w:rPr>
                <w:sz w:val="16"/>
                <w:szCs w:val="16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7)</w:t>
            </w:r>
          </w:p>
        </w:tc>
      </w:tr>
      <w:tr w:rsidR="008105FE" w:rsidRPr="008870AF" w:rsidTr="0017472E">
        <w:trPr>
          <w:trHeight w:val="372"/>
        </w:trPr>
        <w:tc>
          <w:tcPr>
            <w:tcW w:w="1809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Fasting plasma glucose (mmol/l)</w:t>
            </w:r>
          </w:p>
        </w:tc>
        <w:tc>
          <w:tcPr>
            <w:tcW w:w="1843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30 (5.00-</w:t>
            </w:r>
            <w:r w:rsidRPr="008870AF">
              <w:rPr>
                <w:sz w:val="16"/>
                <w:szCs w:val="16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0)</w:t>
            </w:r>
          </w:p>
        </w:tc>
        <w:tc>
          <w:tcPr>
            <w:tcW w:w="1985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10 (5.70-</w:t>
            </w:r>
            <w:r w:rsidRPr="008870AF">
              <w:rPr>
                <w:sz w:val="16"/>
                <w:szCs w:val="16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40)</w:t>
            </w:r>
          </w:p>
        </w:tc>
        <w:tc>
          <w:tcPr>
            <w:tcW w:w="2268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11 (6.39-8.12)</w:t>
            </w:r>
          </w:p>
        </w:tc>
        <w:tc>
          <w:tcPr>
            <w:tcW w:w="1984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9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6.40-</w:t>
            </w:r>
            <w:r w:rsidRPr="008870AF">
              <w:rPr>
                <w:sz w:val="16"/>
                <w:szCs w:val="16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80)</w:t>
            </w:r>
          </w:p>
        </w:tc>
      </w:tr>
      <w:tr w:rsidR="008105FE" w:rsidRPr="008870AF" w:rsidTr="0017472E">
        <w:trPr>
          <w:trHeight w:val="278"/>
        </w:trPr>
        <w:tc>
          <w:tcPr>
            <w:tcW w:w="1809" w:type="dxa"/>
            <w:vAlign w:val="center"/>
          </w:tcPr>
          <w:p w:rsidR="008105FE" w:rsidRPr="00610770" w:rsidRDefault="008105FE" w:rsidP="0017472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0770">
              <w:rPr>
                <w:rFonts w:ascii="Times New Roman" w:hAnsi="Times New Roman" w:cs="Times New Roman"/>
                <w:b/>
                <w:sz w:val="16"/>
                <w:szCs w:val="16"/>
              </w:rPr>
              <w:t>Fasting serum- C-</w:t>
            </w:r>
            <w:proofErr w:type="spellStart"/>
            <w:r w:rsidRPr="00610770">
              <w:rPr>
                <w:rFonts w:ascii="Times New Roman" w:hAnsi="Times New Roman" w:cs="Times New Roman"/>
                <w:b/>
                <w:sz w:val="16"/>
                <w:szCs w:val="16"/>
              </w:rPr>
              <w:t>peptide</w:t>
            </w:r>
            <w:proofErr w:type="spellEnd"/>
            <w:r w:rsidRPr="0061077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pmol/l)</w:t>
            </w:r>
          </w:p>
        </w:tc>
        <w:tc>
          <w:tcPr>
            <w:tcW w:w="1843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9.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94.0- 640.0)</w:t>
            </w:r>
          </w:p>
        </w:tc>
        <w:tc>
          <w:tcPr>
            <w:tcW w:w="1985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8.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508.8-</w:t>
            </w:r>
            <w:r w:rsidRPr="008870AF">
              <w:rPr>
                <w:sz w:val="16"/>
                <w:szCs w:val="16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3.2)</w:t>
            </w:r>
          </w:p>
        </w:tc>
        <w:tc>
          <w:tcPr>
            <w:tcW w:w="2268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,148 (870.4-1,502)</w:t>
            </w:r>
          </w:p>
        </w:tc>
        <w:tc>
          <w:tcPr>
            <w:tcW w:w="1984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5.2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289.8-</w:t>
            </w:r>
            <w:r w:rsidRPr="008870AF">
              <w:rPr>
                <w:sz w:val="16"/>
                <w:szCs w:val="16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1.2)</w:t>
            </w:r>
          </w:p>
        </w:tc>
      </w:tr>
      <w:tr w:rsidR="008105FE" w:rsidRPr="008870AF" w:rsidTr="0017472E">
        <w:trPr>
          <w:trHeight w:val="263"/>
        </w:trPr>
        <w:tc>
          <w:tcPr>
            <w:tcW w:w="1809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-t</w:t>
            </w:r>
            <w:r w:rsidRPr="008870A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iglyceride (mmol/L)</w:t>
            </w:r>
          </w:p>
        </w:tc>
        <w:tc>
          <w:tcPr>
            <w:tcW w:w="1843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0 (0.70-</w:t>
            </w:r>
            <w:r w:rsidRPr="008870AF">
              <w:rPr>
                <w:sz w:val="16"/>
                <w:szCs w:val="16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0)</w:t>
            </w:r>
          </w:p>
        </w:tc>
        <w:tc>
          <w:tcPr>
            <w:tcW w:w="1985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0 (1.00-1.98)</w:t>
            </w:r>
          </w:p>
        </w:tc>
        <w:tc>
          <w:tcPr>
            <w:tcW w:w="2268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0 (1.00-</w:t>
            </w:r>
            <w:r w:rsidRPr="008870AF">
              <w:rPr>
                <w:sz w:val="16"/>
                <w:szCs w:val="16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0)</w:t>
            </w:r>
          </w:p>
        </w:tc>
        <w:tc>
          <w:tcPr>
            <w:tcW w:w="1984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285-</w:t>
            </w:r>
            <w:r w:rsidRPr="008870AF">
              <w:rPr>
                <w:sz w:val="16"/>
                <w:szCs w:val="16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8)</w:t>
            </w:r>
          </w:p>
        </w:tc>
      </w:tr>
      <w:tr w:rsidR="008105FE" w:rsidRPr="008870AF" w:rsidTr="0017472E">
        <w:trPr>
          <w:trHeight w:val="276"/>
        </w:trPr>
        <w:tc>
          <w:tcPr>
            <w:tcW w:w="1809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-t</w:t>
            </w:r>
            <w:r w:rsidRPr="008870A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tal cholesterol (mmol/L)</w:t>
            </w:r>
          </w:p>
        </w:tc>
        <w:tc>
          <w:tcPr>
            <w:tcW w:w="1843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30 (4.70-</w:t>
            </w:r>
            <w:r w:rsidRPr="008870AF">
              <w:rPr>
                <w:sz w:val="16"/>
                <w:szCs w:val="16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10)</w:t>
            </w:r>
          </w:p>
        </w:tc>
        <w:tc>
          <w:tcPr>
            <w:tcW w:w="1985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70 (5.00-</w:t>
            </w:r>
            <w:r w:rsidRPr="008870AF">
              <w:rPr>
                <w:sz w:val="16"/>
                <w:szCs w:val="16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50)</w:t>
            </w:r>
          </w:p>
        </w:tc>
        <w:tc>
          <w:tcPr>
            <w:tcW w:w="2268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0 (3.70-5.10)</w:t>
            </w:r>
          </w:p>
        </w:tc>
        <w:tc>
          <w:tcPr>
            <w:tcW w:w="1984" w:type="dxa"/>
            <w:vAlign w:val="center"/>
          </w:tcPr>
          <w:p w:rsidR="008105FE" w:rsidRPr="008870AF" w:rsidRDefault="008105FE" w:rsidP="0017472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0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.20-</w:t>
            </w:r>
            <w:r w:rsidRPr="008870AF">
              <w:rPr>
                <w:sz w:val="16"/>
                <w:szCs w:val="16"/>
              </w:rPr>
              <w:t xml:space="preserve"> </w:t>
            </w:r>
            <w:r w:rsidRPr="008870A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20)</w:t>
            </w:r>
          </w:p>
        </w:tc>
      </w:tr>
    </w:tbl>
    <w:p w:rsidR="008105FE" w:rsidRDefault="008105FE" w:rsidP="008105FE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a-DK"/>
        </w:rPr>
      </w:pPr>
      <w:r w:rsidRPr="00803B7C">
        <w:rPr>
          <w:rFonts w:ascii="Times New Roman" w:hAnsi="Times New Roman" w:cs="Times New Roman"/>
          <w:sz w:val="24"/>
          <w:szCs w:val="24"/>
          <w:lang w:val="en-GB"/>
        </w:rPr>
        <w:t xml:space="preserve">IQR, </w:t>
      </w:r>
      <w:r w:rsidRPr="00803B7C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a-DK"/>
        </w:rPr>
        <w:t>interquartile range</w:t>
      </w:r>
    </w:p>
    <w:p w:rsidR="008105FE" w:rsidRDefault="008105FE" w:rsidP="008105FE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GB" w:eastAsia="da-DK"/>
        </w:rPr>
      </w:pPr>
    </w:p>
    <w:p w:rsidR="008105FE" w:rsidRPr="00803B7C" w:rsidRDefault="008105FE" w:rsidP="008105FE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:rsidR="007066D5" w:rsidRDefault="007066D5"/>
    <w:sectPr w:rsidR="007066D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5FE"/>
    <w:rsid w:val="00053E7C"/>
    <w:rsid w:val="00093479"/>
    <w:rsid w:val="001970DF"/>
    <w:rsid w:val="00201EDD"/>
    <w:rsid w:val="002C27F7"/>
    <w:rsid w:val="006E7BAB"/>
    <w:rsid w:val="007066D5"/>
    <w:rsid w:val="008105FE"/>
    <w:rsid w:val="009A5831"/>
    <w:rsid w:val="00BF7968"/>
    <w:rsid w:val="00C838AF"/>
    <w:rsid w:val="00D0147D"/>
    <w:rsid w:val="00E1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5FE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05FE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5FE"/>
    <w:pPr>
      <w:spacing w:after="160" w:line="259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05FE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8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87</Characters>
  <Application>Microsoft Office Word</Application>
  <DocSecurity>0</DocSecurity>
  <Lines>60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tte Marianne Prior Gjesing</dc:creator>
  <cp:lastModifiedBy>Anette Marianne Prior Gjesing</cp:lastModifiedBy>
  <cp:revision>4</cp:revision>
  <dcterms:created xsi:type="dcterms:W3CDTF">2018-12-20T10:05:00Z</dcterms:created>
  <dcterms:modified xsi:type="dcterms:W3CDTF">2018-12-20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